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BF1" w:rsidRDefault="00042BF1" w:rsidP="00042BF1">
      <w:pPr>
        <w:jc w:val="left"/>
        <w:rPr>
          <w:rFonts w:ascii="Times New Roman" w:hAnsi="Times New Roman"/>
          <w:b/>
          <w:sz w:val="24"/>
          <w:szCs w:val="24"/>
          <w:lang w:bidi="ar"/>
        </w:rPr>
      </w:pPr>
    </w:p>
    <w:p w:rsidR="00042BF1" w:rsidRDefault="00042BF1" w:rsidP="00042BF1">
      <w:pPr>
        <w:jc w:val="left"/>
        <w:rPr>
          <w:rFonts w:ascii="Times New Roman" w:hAnsi="Times New Roman"/>
          <w:bCs/>
          <w:sz w:val="24"/>
          <w:szCs w:val="24"/>
          <w:lang w:bidi="ar"/>
        </w:rPr>
      </w:pPr>
      <w:r>
        <w:rPr>
          <w:rFonts w:ascii="Times New Roman" w:hAnsi="Times New Roman"/>
          <w:b/>
          <w:sz w:val="24"/>
          <w:szCs w:val="24"/>
          <w:lang w:bidi="ar"/>
        </w:rPr>
        <w:t xml:space="preserve">Table S1. </w:t>
      </w:r>
      <w:r>
        <w:rPr>
          <w:rFonts w:ascii="Times New Roman" w:hAnsi="Times New Roman"/>
          <w:bCs/>
          <w:sz w:val="24"/>
          <w:szCs w:val="24"/>
          <w:lang w:bidi="ar"/>
        </w:rPr>
        <w:t>RT-qPCR primers</w:t>
      </w:r>
    </w:p>
    <w:p w:rsidR="00042BF1" w:rsidRDefault="00042BF1" w:rsidP="00042BF1"/>
    <w:tbl>
      <w:tblPr>
        <w:tblW w:w="0" w:type="auto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2"/>
        <w:gridCol w:w="4488"/>
      </w:tblGrid>
      <w:tr w:rsidR="00042BF1" w:rsidTr="00452570">
        <w:trPr>
          <w:trHeight w:val="399"/>
        </w:trPr>
        <w:tc>
          <w:tcPr>
            <w:tcW w:w="20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42BF1" w:rsidRDefault="00042BF1" w:rsidP="00452570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  <w:lang w:bidi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zh-CN"/>
              </w:rPr>
              <w:t>Official Symbol</w:t>
            </w:r>
          </w:p>
        </w:tc>
        <w:tc>
          <w:tcPr>
            <w:tcW w:w="44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42BF1" w:rsidRDefault="00042BF1" w:rsidP="00452570">
            <w:pPr>
              <w:ind w:firstLineChars="100" w:firstLine="241"/>
              <w:rPr>
                <w:rFonts w:ascii="Times New Roman" w:hAnsi="Times New Roman"/>
                <w:b/>
                <w:sz w:val="24"/>
                <w:szCs w:val="24"/>
                <w:lang w:bidi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zh-CN"/>
              </w:rPr>
              <w:t>Primer (5’-3’)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LINC00673-F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CTGCTCTTTGGCCTTGGATG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LINC00673-R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CGGATGGAGAAGAGGTCGT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sp90α-F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  <w:lang w:bidi="zh-CN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CTGAGAAGCAGGGCACCTGT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sp90α-R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  <w:lang w:bidi="zh-CN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CAATATAAATGGCTGCAGATC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IL6-F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  <w:lang w:bidi="zh-CN"/>
              </w:rPr>
            </w:pPr>
            <w:r>
              <w:rPr>
                <w:rFonts w:ascii="Times New Roman" w:hAnsi="Times New Roman"/>
                <w:sz w:val="24"/>
                <w:szCs w:val="24"/>
                <w:lang w:bidi="zh-CN"/>
              </w:rPr>
              <w:t>CCTGAACCTTCCAAAGATGGC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IL6-R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TTCACCAGGCAAGTCTCCTCA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IL10-F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zh-CN"/>
              </w:rPr>
              <w:t>GACTTTAAGGGTTACCTGGGTTG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IL10-R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TCACATGCGCCTTGATGTCTG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IL17A-F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zh-CN"/>
              </w:rPr>
              <w:t>TCCCACGAAATCCAGGATGC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IL17A-R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GATGTTCAGGTTGACCATCAC</w:t>
            </w:r>
          </w:p>
        </w:tc>
      </w:tr>
      <w:tr w:rsidR="00042BF1" w:rsidTr="00452570">
        <w:trPr>
          <w:trHeight w:val="40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APDH-F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CCTGGTATGACAACGAATTTG</w:t>
            </w:r>
          </w:p>
        </w:tc>
      </w:tr>
      <w:tr w:rsidR="00042BF1" w:rsidTr="00452570">
        <w:trPr>
          <w:trHeight w:val="399"/>
        </w:trPr>
        <w:tc>
          <w:tcPr>
            <w:tcW w:w="202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APDH-R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42BF1" w:rsidRDefault="00042BF1" w:rsidP="00452570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CAGTGAGGGTCTCTCTCTTCC</w:t>
            </w:r>
          </w:p>
        </w:tc>
      </w:tr>
    </w:tbl>
    <w:p w:rsidR="00042BF1" w:rsidRPr="003E0EFC" w:rsidRDefault="00042BF1" w:rsidP="00042BF1"/>
    <w:p w:rsidR="00B113E8" w:rsidRDefault="00B113E8">
      <w:bookmarkStart w:id="0" w:name="_GoBack"/>
      <w:bookmarkEnd w:id="0"/>
    </w:p>
    <w:sectPr w:rsidR="00B11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3BA" w:rsidRDefault="006853BA" w:rsidP="00042BF1">
      <w:r>
        <w:separator/>
      </w:r>
    </w:p>
  </w:endnote>
  <w:endnote w:type="continuationSeparator" w:id="0">
    <w:p w:rsidR="006853BA" w:rsidRDefault="006853BA" w:rsidP="00042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3BA" w:rsidRDefault="006853BA" w:rsidP="00042BF1">
      <w:r>
        <w:separator/>
      </w:r>
    </w:p>
  </w:footnote>
  <w:footnote w:type="continuationSeparator" w:id="0">
    <w:p w:rsidR="006853BA" w:rsidRDefault="006853BA" w:rsidP="00042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28"/>
    <w:rsid w:val="00042BF1"/>
    <w:rsid w:val="006853BA"/>
    <w:rsid w:val="00830C28"/>
    <w:rsid w:val="00B1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341A29-4987-45B6-8AA1-A9B3916B1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2B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B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B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4-03T02:04:00Z</dcterms:created>
  <dcterms:modified xsi:type="dcterms:W3CDTF">2021-04-03T02:04:00Z</dcterms:modified>
</cp:coreProperties>
</file>